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E0C13" w14:textId="77777777" w:rsidR="00742301" w:rsidRDefault="00000000">
      <w:pPr>
        <w:widowControl w:val="0"/>
        <w:spacing w:line="240" w:lineRule="auto"/>
        <w:rPr>
          <w:rFonts w:ascii="Times New Roman" w:eastAsia="SimSun" w:hAnsi="Times New Roman" w:cs="Times New Roman"/>
          <w:bCs/>
          <w:color w:val="FF0000"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color w:val="121212"/>
          <w:sz w:val="24"/>
          <w:szCs w:val="24"/>
        </w:rPr>
        <w:t xml:space="preserve">Supplementary Table 1. Characterizations of </w:t>
      </w:r>
      <w:r>
        <w:rPr>
          <w:rFonts w:ascii="Times New Roman" w:eastAsia="SimSun" w:hAnsi="Times New Roman" w:cs="Times New Roman"/>
          <w:color w:val="121212"/>
          <w:sz w:val="24"/>
          <w:szCs w:val="24"/>
        </w:rPr>
        <w:t>absorbed compounds of HYD in plasma</w:t>
      </w:r>
      <w:r>
        <w:rPr>
          <w:rFonts w:ascii="Times New Roman" w:eastAsia="SimSun" w:hAnsi="Times New Roman" w:cs="Times New Roman" w:hint="eastAsia"/>
          <w:color w:val="121212"/>
          <w:sz w:val="24"/>
          <w:szCs w:val="24"/>
        </w:rPr>
        <w:t>.</w:t>
      </w:r>
    </w:p>
    <w:tbl>
      <w:tblPr>
        <w:tblStyle w:val="TableGrid"/>
        <w:tblW w:w="10082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88"/>
        <w:gridCol w:w="855"/>
        <w:gridCol w:w="2590"/>
        <w:gridCol w:w="1000"/>
        <w:gridCol w:w="1440"/>
        <w:gridCol w:w="1430"/>
        <w:gridCol w:w="2179"/>
      </w:tblGrid>
      <w:tr w:rsidR="00742301" w14:paraId="623DE89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0A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67E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R/min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3C2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46A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/z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8D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2EA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dducts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920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ragment Ions</w:t>
            </w:r>
          </w:p>
        </w:tc>
      </w:tr>
      <w:tr w:rsidR="00742301" w14:paraId="4E3498D7" w14:textId="77777777">
        <w:trPr>
          <w:trHeight w:val="31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A1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17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B0C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+)-Balanophonin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E44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7.1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97A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CE4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8F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9.0214,229.2279, 381.1311, 557.1632</w:t>
            </w:r>
          </w:p>
        </w:tc>
      </w:tr>
      <w:tr w:rsidR="00742301" w14:paraId="61F28C54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3E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2E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BE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+)-Phyllir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DD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9.20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CD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5C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BC8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6.1273,371.1506, 579.2079</w:t>
            </w:r>
          </w:p>
        </w:tc>
      </w:tr>
      <w:tr w:rsidR="00742301" w14:paraId="3C6C7A0D" w14:textId="77777777">
        <w:trPr>
          <w:trHeight w:val="1496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4D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EF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C68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dioresi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A3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9.1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D4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4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D3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42E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0.0986,321.1116, 335.1259,341.1388, 353.1373, 359.0765, 359.1468, 371.1478, 388.1774, 389.1208</w:t>
            </w:r>
          </w:p>
        </w:tc>
      </w:tr>
      <w:tr w:rsidR="00742301" w14:paraId="4C99AA34" w14:textId="77777777">
        <w:trPr>
          <w:trHeight w:val="28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0F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25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2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1F5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thol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4C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5.11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9F3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6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940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, M+K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C45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1.049, 189.0545, 245.1172</w:t>
            </w:r>
          </w:p>
        </w:tc>
      </w:tr>
      <w:tr w:rsidR="00742301" w14:paraId="7753E232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37B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C2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3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C6F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leurope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8C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3.1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81E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32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E4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7AB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9.0806, 563.173</w:t>
            </w:r>
          </w:p>
        </w:tc>
      </w:tr>
      <w:tr w:rsidR="00742301" w14:paraId="3A74B486" w14:textId="77777777">
        <w:trPr>
          <w:trHeight w:val="31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93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87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7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22D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ochlorogen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A297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3.08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5E2A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8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5A0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00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5.0444, 179.0346, 191.0555, 353.0878</w:t>
            </w:r>
          </w:p>
        </w:tc>
      </w:tr>
      <w:tr w:rsidR="00742301" w14:paraId="73AEAED3" w14:textId="77777777">
        <w:trPr>
          <w:trHeight w:val="78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5B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BA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F576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tsudaida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8B8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9.13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75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F4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131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1.0915, 389.0865, 404.1104, 419.1334</w:t>
            </w:r>
          </w:p>
        </w:tc>
      </w:tr>
      <w:tr w:rsidR="00742301" w14:paraId="7ACE7D20" w14:textId="77777777">
        <w:trPr>
          <w:trHeight w:val="69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5BC3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F1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058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ring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03C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81.18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0A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2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8A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, M+K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54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9.0546, 147.0649, 153.0182, 195.0289, 273.0756, 315.0868, 383.1125, 401.1224, 419.1339, 435.1282</w:t>
            </w:r>
          </w:p>
        </w:tc>
      </w:tr>
      <w:tr w:rsidR="00742301" w14:paraId="6C0E3ACB" w14:textId="77777777">
        <w:trPr>
          <w:trHeight w:val="749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330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22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0F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icromarin F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9B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3.09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90A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B4AB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2D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1.0496, 159.044, 173.0597, 175.0391, 187.039, 189.0546, 201.0547, 243.1015</w:t>
            </w:r>
          </w:p>
        </w:tc>
      </w:tr>
      <w:tr w:rsidR="00742301" w14:paraId="5CEA85EB" w14:textId="77777777">
        <w:trPr>
          <w:trHeight w:val="71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275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12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95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ranz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E38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1.11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64C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1B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, M+H, 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9FF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.0702, 149.0234, 189.0546, 243.1016, 261.1122, 277.1782, 277.2157</w:t>
            </w:r>
          </w:p>
        </w:tc>
      </w:tr>
      <w:tr w:rsidR="00742301" w14:paraId="2406BDD8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74B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A83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DB2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dicarp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B8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5.1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802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2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516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BE5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5.0285, 95.0127, 99.0077, 112.9843, 113.0232, 175.0240, 229.7480, 254.0590, 269.0816, 445.1145</w:t>
            </w:r>
          </w:p>
        </w:tc>
      </w:tr>
      <w:tr w:rsidR="00742301" w14:paraId="6EC05E63" w14:textId="77777777">
        <w:trPr>
          <w:trHeight w:val="13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DD0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A2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0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B58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thole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DC8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9.04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2BF4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4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FA1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2C0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9.0866, 309.0437</w:t>
            </w:r>
          </w:p>
        </w:tc>
      </w:tr>
      <w:tr w:rsidR="00742301" w14:paraId="4BA8183E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FD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CC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3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116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tairesi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AF3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9.18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FB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319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DF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3.0128, 357.1347, 519.1896</w:t>
            </w:r>
          </w:p>
        </w:tc>
      </w:tr>
      <w:tr w:rsidR="00742301" w14:paraId="02C485E2" w14:textId="77777777">
        <w:trPr>
          <w:trHeight w:val="97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6DB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0E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4AE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mesi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BF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9.14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60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63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DB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7.0389, 229.0859, 247.0964, 409.1391, 409.1469</w:t>
            </w:r>
          </w:p>
        </w:tc>
      </w:tr>
      <w:tr w:rsidR="00742301" w14:paraId="49EF5DB8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0F3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C5C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337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quiritigenin-7-o-apiosyl(1-2)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4FD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1.1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BE8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58A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470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7.0233, 257.0804</w:t>
            </w:r>
          </w:p>
        </w:tc>
      </w:tr>
      <w:tr w:rsidR="00742301" w14:paraId="495B8AED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447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D92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62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ric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97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3.14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0B1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2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EB88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9FF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9.091, 327.0859, 383.1492</w:t>
            </w:r>
          </w:p>
        </w:tc>
      </w:tr>
      <w:tr w:rsidR="00742301" w14:paraId="319DCF86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74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FF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2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350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rice-saponin H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9C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3.41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371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2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EC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56F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3.3365, 469.3323, 471.3473, 647.3795, 823.4119</w:t>
            </w:r>
          </w:p>
        </w:tc>
      </w:tr>
      <w:tr w:rsidR="00742301" w14:paraId="5F2360D8" w14:textId="77777777">
        <w:trPr>
          <w:trHeight w:val="9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1CE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385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26A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rice saponin G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5E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39.40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706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2O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750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EB4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1.0182, 451.3206, 469.3311, 487.3415, 645.3639, 663.373, 839.4063</w:t>
            </w:r>
          </w:p>
        </w:tc>
      </w:tr>
      <w:tr w:rsidR="00742301" w14:paraId="07E0BF17" w14:textId="77777777">
        <w:trPr>
          <w:trHeight w:val="54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723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4CB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D5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isoflavone 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CB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5.1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A4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18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9D4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35E2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3.0441, 151.039, 179.0338, 189.0908, 201.0908, 229.0856, 299.055, 299.0916, 337.1054, 355.1173</w:t>
            </w:r>
          </w:p>
        </w:tc>
      </w:tr>
      <w:tr w:rsidR="00742301" w14:paraId="15E5A630" w14:textId="77777777">
        <w:trPr>
          <w:trHeight w:val="404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87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047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34F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thol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EFC5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7.07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6A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4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59C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B2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9.1046, 187.0383, 189.0546, 211.1147, 229.0871, 229.1256, 230.0690, 257.0806, 257.1566, 275.0920</w:t>
            </w:r>
          </w:p>
        </w:tc>
      </w:tr>
      <w:tr w:rsidR="00742301" w14:paraId="3615566D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47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108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3B0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thole_M3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772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5.03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BD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4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1BA6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8F6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6.959, 188.0401, 244.0431, 245.0816, 256.0289, 325.0385</w:t>
            </w:r>
          </w:p>
        </w:tc>
      </w:tr>
      <w:tr w:rsidR="00742301" w14:paraId="5559AECD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1626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A65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5BF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ku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4B0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3.00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175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0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6A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38D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8.0602, 193.05, 204.0662, 226.0485, 273.0078</w:t>
            </w:r>
          </w:p>
        </w:tc>
      </w:tr>
      <w:tr w:rsidR="00742301" w14:paraId="7A7248A0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3E3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87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6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B47A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uercetagetin 3,5,6,7,3',4'-hexamethyl ether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94F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5.15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6FC8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9B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859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9.076, 374.0995, 389.1227, 565.1555</w:t>
            </w:r>
          </w:p>
        </w:tc>
      </w:tr>
      <w:tr w:rsidR="00742301" w14:paraId="56BBB144" w14:textId="77777777">
        <w:trPr>
          <w:trHeight w:val="186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20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A5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3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01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uspenoidside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52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7.17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5C7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30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49C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8C8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1.9872, 163.0391, 358.1369, 521.1683, 566.2067</w:t>
            </w:r>
          </w:p>
        </w:tc>
      </w:tr>
      <w:tr w:rsidR="00742301" w14:paraId="31B92482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C6D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8DBA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1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FDC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inens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3641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3.12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AD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DF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31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95.1094</w:t>
            </w:r>
          </w:p>
        </w:tc>
      </w:tr>
      <w:tr w:rsidR="00742301" w14:paraId="1FB96993" w14:textId="77777777">
        <w:trPr>
          <w:trHeight w:val="13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6C3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63D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7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F7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milicoisoflavone B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B9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27.11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D42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AF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A16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.0129, 85.0283, 99.0074, 113.0232, 175.0249, 229.6079, 351.0878, 527.12</w:t>
            </w:r>
          </w:p>
        </w:tc>
      </w:tr>
      <w:tr w:rsidR="00742301" w14:paraId="5337C004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E3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45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2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201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milicoisoflavone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0D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3.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ACD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16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285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3C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3.0182, 353.1015</w:t>
            </w:r>
          </w:p>
        </w:tc>
      </w:tr>
      <w:tr w:rsidR="00742301" w14:paraId="1268A16A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E4A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2D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9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C13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utellarein tetramethyl eth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33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3.11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85C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18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496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AB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2.0887, 313.0706, 343.1173</w:t>
            </w:r>
          </w:p>
        </w:tc>
      </w:tr>
      <w:tr w:rsidR="00742301" w14:paraId="7DEE0150" w14:textId="77777777">
        <w:trPr>
          <w:trHeight w:val="84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52B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B5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B18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haft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C5BD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5.15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B174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C0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4549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5.0982, 427.1024, 433.1126, 445.1111, 481.1119, 499.1240, 511.1233, 529.1342, 547.1447, 565.1535</w:t>
            </w:r>
          </w:p>
        </w:tc>
      </w:tr>
      <w:tr w:rsidR="00742301" w14:paraId="5C9A5D64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55F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6AE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1C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u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B7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11.16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EEDC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844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51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1.0492, 85.0284, 303.0496, 465.1025</w:t>
            </w:r>
          </w:p>
        </w:tc>
      </w:tr>
      <w:tr w:rsidR="00742301" w14:paraId="43E00CFD" w14:textId="77777777">
        <w:trPr>
          <w:trHeight w:val="80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DAE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6B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6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AA6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uercetagetin 3,5,6,7,3',4'-hexamethyl ether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D8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3.14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92D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334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AA3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8.1747, 231.7425, 256.9897, 300.9723, 342.0388, 357.0619, 372.0839, 387.1086, 426.9194, 563.1406</w:t>
            </w:r>
          </w:p>
        </w:tc>
      </w:tr>
      <w:tr w:rsidR="00742301" w14:paraId="689FDD7B" w14:textId="77777777">
        <w:trPr>
          <w:trHeight w:val="44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19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F26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007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thole_M3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A8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5.03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7C3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4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93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67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6.9591, 188.0095, 215.071, 227.951, 227.981, 245.0817, 325.0382</w:t>
            </w:r>
          </w:p>
        </w:tc>
      </w:tr>
      <w:tr w:rsidR="00742301" w14:paraId="74A0F767" w14:textId="77777777">
        <w:trPr>
          <w:trHeight w:val="15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A1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178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8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C6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uercetagetin 3,5,6,7,3',4'-hexamethyl eth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ED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3.13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703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2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B72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83E7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95.0734, 410.0973, 425.1207</w:t>
            </w:r>
          </w:p>
        </w:tc>
      </w:tr>
      <w:tr w:rsidR="00742301" w14:paraId="14C570D6" w14:textId="77777777">
        <w:trPr>
          <w:trHeight w:val="6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026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8E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3A4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onci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781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39.19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1D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4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802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, 2M-H, 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1F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5.0769, 593.1885</w:t>
            </w:r>
          </w:p>
        </w:tc>
      </w:tr>
      <w:tr w:rsidR="00742301" w14:paraId="58AFD74B" w14:textId="77777777">
        <w:trPr>
          <w:trHeight w:val="26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81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1E29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489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noresinol 4-O-beta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C5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5.19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875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EA4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46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6.0157, 151.0393, 357.1347, 519.1887</w:t>
            </w:r>
          </w:p>
        </w:tc>
      </w:tr>
      <w:tr w:rsidR="00742301" w14:paraId="635F730C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34F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35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D9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ucedano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C52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3.09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667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6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9FB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520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5.0394, 245.0815, 263.0925</w:t>
            </w:r>
          </w:p>
        </w:tc>
      </w:tr>
      <w:tr w:rsidR="00742301" w14:paraId="1989BC0C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D8F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1D43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78F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im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812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2.34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C7A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5N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18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B8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1.0605, 414.3365, 432.1346, 432.3468</w:t>
            </w:r>
          </w:p>
        </w:tc>
      </w:tr>
      <w:tr w:rsidR="00742301" w14:paraId="7F312231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CF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BB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355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eon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A1E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0.99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17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8H8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931F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F18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1.0392, 171.1017, 187.0053, 230.9966</w:t>
            </w:r>
          </w:p>
        </w:tc>
      </w:tr>
      <w:tr w:rsidR="00742301" w14:paraId="28013E3C" w14:textId="77777777">
        <w:trPr>
          <w:trHeight w:val="44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9B1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C23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0F5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xyimperator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253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6.97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500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6O8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045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6DB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.9642, 212.0014, 216.006, 217.0139, 296.0937, 296.9703</w:t>
            </w:r>
          </w:p>
        </w:tc>
      </w:tr>
      <w:tr w:rsidR="00742301" w14:paraId="509B2638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5C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09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6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ACA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urenoic acid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64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9.23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DF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2A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A6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.2276, 85.0285, 91.3871, 113.0234, 175.0242, 235.2549, 283.2638, 333.207, 508.3421, 509.2396</w:t>
            </w:r>
          </w:p>
        </w:tc>
      </w:tr>
      <w:tr w:rsidR="00742301" w14:paraId="7A5AEF7F" w14:textId="77777777">
        <w:trPr>
          <w:trHeight w:val="43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1C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DC8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9FC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vertic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97CB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2.34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90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5N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EBA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70A8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4.3365, 432.3469</w:t>
            </w:r>
          </w:p>
        </w:tc>
      </w:tr>
      <w:tr w:rsidR="00742301" w14:paraId="65A04EC8" w14:textId="77777777">
        <w:trPr>
          <w:trHeight w:val="41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C5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F4F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3925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icenin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14C3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5.16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16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BE0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, 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04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5.1230, 481.1128, 499.1239, 511.1236, 523.1222, 529.1357, 541.1343, 559.1448, 577.1555, 595.1652</w:t>
            </w:r>
          </w:p>
        </w:tc>
      </w:tr>
      <w:tr w:rsidR="00742301" w14:paraId="1F949172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B38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1A6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436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lpha-Asar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F9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3.04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A8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4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61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0D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3.0863, 228.0235, 228.0533, 273.0439</w:t>
            </w:r>
          </w:p>
        </w:tc>
      </w:tr>
      <w:tr w:rsidR="00742301" w14:paraId="5466CBE4" w14:textId="77777777">
        <w:trPr>
          <w:trHeight w:val="22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C97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2A3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9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82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china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134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1.05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A9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6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D6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9D0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5.044, 146.9627, 271.0977, 351.0545</w:t>
            </w:r>
          </w:p>
        </w:tc>
      </w:tr>
      <w:tr w:rsidR="00742301" w14:paraId="3D707E31" w14:textId="77777777">
        <w:trPr>
          <w:trHeight w:val="72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BC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94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32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dym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373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5.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23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4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28C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65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3.0182, 161.0597, 195.0288, 263.0546, 287.0912, 329.1017, 397.1278, 415.1387, 433.1487, 449.1440</w:t>
            </w:r>
          </w:p>
        </w:tc>
      </w:tr>
      <w:tr w:rsidR="00742301" w14:paraId="48BF4BB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EB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A15D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4FCE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aidz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6DF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7.11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F8F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1027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1D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5.065, 417.1179</w:t>
            </w:r>
          </w:p>
        </w:tc>
      </w:tr>
      <w:tr w:rsidR="00742301" w14:paraId="579E1392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7FA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3C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779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-altrofurano-heptulose-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9D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1.05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F9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7H14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1AC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05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5.0284, 87.0077, 111.0077, 129.0185, 191.02, 191.0554</w:t>
            </w:r>
          </w:p>
        </w:tc>
      </w:tr>
      <w:tr w:rsidR="00742301" w14:paraId="3B6CC5B8" w14:textId="77777777">
        <w:trPr>
          <w:trHeight w:val="91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BA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7FC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7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005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lumbianetin acet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9F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1.08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180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6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84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919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1.9224, 259.2055, 287.1654, 287.2003, 288.9740, 289.1821, 289.2155, 305.1711, 305.2110, 305.2440</w:t>
            </w:r>
          </w:p>
        </w:tc>
      </w:tr>
      <w:tr w:rsidR="00742301" w14:paraId="0B0CEBC9" w14:textId="77777777">
        <w:trPr>
          <w:trHeight w:val="17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9F2D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526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2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5F4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-Hydroxycoumar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7A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0.98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D7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9H6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6E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280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1.0237, 240.9812</w:t>
            </w:r>
          </w:p>
        </w:tc>
      </w:tr>
      <w:tr w:rsidR="00742301" w14:paraId="14370630" w14:textId="77777777">
        <w:trPr>
          <w:trHeight w:val="543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38B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19A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1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CE2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scule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7E8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6.9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593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9H6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422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01C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5.1067, 177.0187, 190.0508, 213.1501, 228.5646, 256.9762</w:t>
            </w:r>
          </w:p>
        </w:tc>
      </w:tr>
      <w:tr w:rsidR="00742301" w14:paraId="5897A7FC" w14:textId="77777777">
        <w:trPr>
          <w:trHeight w:val="17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0D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A35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1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34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-Demethoxytanger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7BF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3.1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A01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18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04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764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3.0692, 343.1169</w:t>
            </w:r>
          </w:p>
        </w:tc>
      </w:tr>
      <w:tr w:rsidR="00742301" w14:paraId="4DA4C95E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43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797A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9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1D4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O-Demethylnobil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D90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9.1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13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0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1787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00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96.0811, 411.1049</w:t>
            </w:r>
          </w:p>
        </w:tc>
      </w:tr>
      <w:tr w:rsidR="00742301" w14:paraId="2851AD7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0B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C59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4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FB6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Desmethylsinens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018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9.11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4A2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18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188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E5C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8.0833, 326.0782, 344.088, 359.112</w:t>
            </w:r>
          </w:p>
        </w:tc>
      </w:tr>
      <w:tr w:rsidR="00742301" w14:paraId="7CF34C1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9A8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F98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A76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N-butyl-4,5-dihydrophthali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401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3.13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6A2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4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AECE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45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.0127, 72.992, 103.0026, 113.0233, 131.034, 193.0347, 383.1349</w:t>
            </w:r>
          </w:p>
        </w:tc>
      </w:tr>
      <w:tr w:rsidR="00742301" w14:paraId="405F9680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B0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BE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3A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Feruloylquin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B1B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7.10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8DA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20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7C5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F34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5.0285, 93.0337, 134.0364, 173.0449, 191.0555, 193.0501, 367.1034</w:t>
            </w:r>
          </w:p>
        </w:tc>
      </w:tr>
      <w:tr w:rsidR="00742301" w14:paraId="48A2B108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D956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4F4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3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366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,5,6,7,8,3',4'-Heptemthoxyflav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CC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3.14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15E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4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5BF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9B5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3.1018, 433.1488</w:t>
            </w:r>
          </w:p>
        </w:tc>
      </w:tr>
      <w:tr w:rsidR="00742301" w14:paraId="10A83595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E60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2BA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06D3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dpetil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C6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2.38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75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3H53N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5A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D5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4.3734, 592.3841</w:t>
            </w:r>
          </w:p>
        </w:tc>
      </w:tr>
      <w:tr w:rsidR="00742301" w14:paraId="65323CA0" w14:textId="77777777">
        <w:trPr>
          <w:trHeight w:val="25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C4A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903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2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FC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thyl ferul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D4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3.00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017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0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68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74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6.9591, 134.0364, 149.06, 178.0264, 193.05, 273.0075</w:t>
            </w:r>
          </w:p>
        </w:tc>
      </w:tr>
      <w:tr w:rsidR="00742301" w14:paraId="0AC12ACD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CC3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5A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5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70C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sinens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B4C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3.12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319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4E3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81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3.0812, 373.128</w:t>
            </w:r>
          </w:p>
        </w:tc>
      </w:tr>
      <w:tr w:rsidR="00742301" w14:paraId="6B8A026B" w14:textId="77777777">
        <w:trPr>
          <w:trHeight w:val="15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3B5A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D27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22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esperetin 7-O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BE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5.13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8BE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5E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C4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3.0182, 177.0545, 303.0859</w:t>
            </w:r>
          </w:p>
        </w:tc>
      </w:tr>
      <w:tr w:rsidR="00742301" w14:paraId="27AB4AA6" w14:textId="77777777">
        <w:trPr>
          <w:trHeight w:val="49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A7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2D1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9DB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rhoifol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1BE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9.1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D677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BF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B11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9.0548, 153.0181, 271.0599, 273.0753, 383.1121, 401.1226, 419.1332, 433.1126, 435.1278, 579.1699</w:t>
            </w:r>
          </w:p>
        </w:tc>
      </w:tr>
      <w:tr w:rsidR="00742301" w14:paraId="1CA3B9BC" w14:textId="77777777">
        <w:trPr>
          <w:trHeight w:val="329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99D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ED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DA4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liquiritin api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859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1.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01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E5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EA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7.0233, 147.044, 257.0806, 419.1336</w:t>
            </w:r>
          </w:p>
        </w:tc>
      </w:tr>
      <w:tr w:rsidR="00742301" w14:paraId="0509057C" w14:textId="77777777">
        <w:trPr>
          <w:trHeight w:val="389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91C1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74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93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liquiritigen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07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3.1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F40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59F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CE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7.0232, 147.044, 257.0805, 433.1117</w:t>
            </w:r>
          </w:p>
        </w:tc>
      </w:tr>
      <w:tr w:rsidR="00742301" w14:paraId="7A1A63B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420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10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3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819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liquiritige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3AC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7.08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B40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2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ABA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B3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7.0233, 147.0441, 257.0806</w:t>
            </w:r>
          </w:p>
        </w:tc>
      </w:tr>
      <w:tr w:rsidR="00742301" w14:paraId="3A4E1B6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FFA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D8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F4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ristectorin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44C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93.13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5B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2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A31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E0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6.0573, 331.0807, 493.1327</w:t>
            </w:r>
          </w:p>
        </w:tc>
      </w:tr>
      <w:tr w:rsidR="00742301" w14:paraId="2B4B2BF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AE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D4A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01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onoki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C2A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7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C13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0O8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5D9E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FB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3.1235, 297.1134, 377.0703</w:t>
            </w:r>
          </w:p>
        </w:tc>
      </w:tr>
      <w:tr w:rsidR="00742301" w14:paraId="3E71D46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E7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6A03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C994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esperid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0D6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09.18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2A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4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A75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0365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6.0488, 301.0717, 609.1827</w:t>
            </w:r>
          </w:p>
        </w:tc>
      </w:tr>
      <w:tr w:rsidR="00742301" w14:paraId="20FD0F51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DD4E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E3E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A3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eracleno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284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5.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D4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6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A37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ABB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3.0338, 305.1017</w:t>
            </w:r>
          </w:p>
        </w:tc>
      </w:tr>
      <w:tr w:rsidR="00742301" w14:paraId="1C277DC1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16B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A7A6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641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erulic acid methyl ester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20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7.02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829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2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9F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BB5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2.0422, 207.0659, 287.0234</w:t>
            </w:r>
          </w:p>
        </w:tc>
      </w:tr>
      <w:tr w:rsidR="00742301" w14:paraId="1CC5ED4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017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00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7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54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cyrrhiz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A7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3.41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03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2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97E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2E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3.3363, 454.3395, 471.3471, 647.3783</w:t>
            </w:r>
          </w:p>
        </w:tc>
      </w:tr>
      <w:tr w:rsidR="00742301" w14:paraId="36B3A58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BE6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462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0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734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cycouma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E0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7.11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F4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F18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75E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9.0392, 297.041, 309.0395, 367.1195</w:t>
            </w:r>
          </w:p>
        </w:tc>
      </w:tr>
      <w:tr w:rsidR="00742301" w14:paraId="44BFC02C" w14:textId="77777777">
        <w:trPr>
          <w:trHeight w:val="44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291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EF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1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1AF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asperin 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B73F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7.16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66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4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D75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61C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1.1067, 221.1174, 235.1324, 289.1062, 300.0937, 301.0696, 301.1061, 356.1913, 356.2750, 357.1672</w:t>
            </w:r>
          </w:p>
        </w:tc>
      </w:tr>
      <w:tr w:rsidR="00742301" w14:paraId="2CA5EC6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C25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5F2A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329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orsythoside 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05B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47.19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11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9H36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E9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, M+NH4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E7C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47.1945</w:t>
            </w:r>
          </w:p>
        </w:tc>
      </w:tr>
      <w:tr w:rsidR="00742301" w14:paraId="49EC4392" w14:textId="77777777">
        <w:trPr>
          <w:trHeight w:val="43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05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26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A57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erulic acid methyl ester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B65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7.09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A17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20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764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5438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1.0097, 199.0213, 229.4537, 231.0627, 231.3698, 249.0728, 407.0921</w:t>
            </w:r>
          </w:p>
        </w:tc>
      </w:tr>
      <w:tr w:rsidR="00742301" w14:paraId="131B3E4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14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92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59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angere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BB3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3.12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9319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F5E3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5C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3.081, 358.1043, 373.1279</w:t>
            </w:r>
          </w:p>
        </w:tc>
      </w:tr>
      <w:tr w:rsidR="00742301" w14:paraId="3517FBF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C4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CBD5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7D3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rgapt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E1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0.97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33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6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66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BFE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1.0187, 280.0584, 280.976</w:t>
            </w:r>
          </w:p>
        </w:tc>
      </w:tr>
      <w:tr w:rsidR="00742301" w14:paraId="468F36F5" w14:textId="77777777">
        <w:trPr>
          <w:trHeight w:val="1621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AA2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A2B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60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iolanth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331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9.17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2F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3A9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2FD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5.0969, 423.1072, 441.1178, 457.1132, 459.1266, 507.1284, 525.1389, 543.1495, 561.1603, 579.1702</w:t>
            </w:r>
          </w:p>
        </w:tc>
      </w:tr>
      <w:tr w:rsidR="00742301" w14:paraId="7A99691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30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E30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B9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shinanol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2A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7.07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79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2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D9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CD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3.0864, 237.0766</w:t>
            </w:r>
          </w:p>
        </w:tc>
      </w:tr>
      <w:tr w:rsidR="00742301" w14:paraId="12B8B998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185B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3F97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68D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husil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DC3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3.12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A9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8O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2EC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5A3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9.1389, 245.1183, 263.1293</w:t>
            </w:r>
          </w:p>
        </w:tc>
      </w:tr>
      <w:tr w:rsidR="00742301" w14:paraId="2C883C2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4C6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C0A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7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3E8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urenoic acid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A7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95.26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745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40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85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3F6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3ADFD6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3C5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8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1B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9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98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urenoic acid_M1-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B10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3.23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815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669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95E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0EDB38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48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3F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9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E53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urenoic acid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17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9.23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60F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F93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4DB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D03076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D55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5AA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772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urenoic acid_M1-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7D3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9.23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B27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06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958D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55C631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C5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71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CD3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aempferol 3-neohesperid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D9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5.16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B38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E31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50F6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D55866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5B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EDC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9A79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propyl ferulat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6D7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5.05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B3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3H16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D2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62A6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6B2B01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15D0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BBA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26B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magl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BDE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9.14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5C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6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877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30FD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CEC27F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999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F75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D4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hemiphlo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B1E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3.11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4B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2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F9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021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D696D8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BD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7C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231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ferul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53B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8.12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3CC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F90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DA39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BAC209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0C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4F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6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99B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eugenol acetat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4C4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3.0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D71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2O5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C9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472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A3BA35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8D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24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6274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cupressic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DB1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5.23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CB0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32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06E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09FB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D11F6D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630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432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0C9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soacte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F5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69.20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D9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9H36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0FD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5B87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95EEDEC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28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A47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ED8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cariside f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59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7.15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B1DC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6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EFA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482E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E6B0F1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694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67E6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8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BD7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evomen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C09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7.19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DB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0C0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099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B680BA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B2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589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29C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chalcone 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D84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3.15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922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2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634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E993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009EFEA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BC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8D0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FA7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ydrasti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B3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0.10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00F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19N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3A7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9D62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103F27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591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6CB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B99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gnolol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419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5.1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EEE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65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9677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88C121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80B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E3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97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thyl cholate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77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1.29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19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42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D1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12B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78B970D" w14:textId="77777777">
        <w:trPr>
          <w:trHeight w:val="117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53D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6E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8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EA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thyl cholat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59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7.28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75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40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38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E868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F0A4B0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E95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770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4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53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dicagenic acid-3-O-beta-D-glucuronic acid-28-O-beta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3BF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39.40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7FF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4O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1B3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4F5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48BB68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CF8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EE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E52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tteuci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A61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56.25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CC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38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00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B1B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52286A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55F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0C6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E6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gnolol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F4E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7.13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5A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0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04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DCCB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220F99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3B0B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61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2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0E9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isoflavone A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3B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1.15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C0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6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C05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A99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945D9B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5A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FB2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44F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gnolol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A57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9.1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64B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0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95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1751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CD0B15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E1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58E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0A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upiwighte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98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37.10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D08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C20H18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239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5C5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20F498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0F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D50D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1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25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quiritigenin 7,4'-di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ED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25.17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ED3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2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0CD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F86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D50E86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3BB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845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61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mocitrin-3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993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9.12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37D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24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A0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9B56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9962B5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012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35E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6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63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gustili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1F9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31.04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8CA6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2H14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62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119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61BBD7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880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3FF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9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F81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icoricesaponine c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A2C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5.40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5D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2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A23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221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BBE0CAC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FDBD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192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8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32E4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cariside D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393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3.11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899C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2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F229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, 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759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C116F0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09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D16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1CF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ispid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8B6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63.20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DB8F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A3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98B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A7716D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875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1F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0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1E8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lus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B08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3.15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BC9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6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C91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221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EB546A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B5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9AB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36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hydrovomifolio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BA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7.12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F91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3H18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4FB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70B9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9968E6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31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3CE9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986A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hydrotanshinone I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31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5.13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23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E71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487B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E7950D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F8D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112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02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hydroresveratr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81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5.11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8AE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47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3A2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1541AC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F39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2A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6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AF7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hydromollug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37E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1.12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7F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D6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9558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EC0FF45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17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C5B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41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hydrocucurbitacin B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58F9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9.2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308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2H46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8C7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8B5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F3DA4F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D2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BF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F03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ctamdiol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5B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1.10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D3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8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A48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, M+Na, M+NH4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236D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0E7A959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EC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F0BB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1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75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anoside G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FF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53.47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A2A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8H76O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AC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6FCA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0FE960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9F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A98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6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C4E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methylsuberos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52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9.04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319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4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BE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0AFA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DAF86A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122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C83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4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F5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lephan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413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97.1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CC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2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275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90C7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97B34D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47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2A3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1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CC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ynatratoside A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736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7.25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DAC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8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0173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F41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BD7C52A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843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F7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9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6C1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ynanchone 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04F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9.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A9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16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9A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9BD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5B4771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E27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362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3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BA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ucurbitoside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E34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1.17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E62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2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F76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3BF0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92B6EA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977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D6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56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ryptochlorogen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B4A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3.08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B38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8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01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52E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D8A805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53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2CB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9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ABD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nife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FA1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7.12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DA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2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B0B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0D4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0BFAD8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A112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1AC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0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39F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niferaldehy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83E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9.0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981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2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930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984F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D7FB7F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24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51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0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36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nidili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28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5.15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86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6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1E4F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B99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05A4BAE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1693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DCD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B5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potassium glycyrrhizinat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93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1.39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DFFA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0O16-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9B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M+NH4, M+Na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40F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3EEDE1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632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355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110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mbinin qt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40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5.13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D53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FA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325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9E7886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AF1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BF1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8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C06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orsythoside 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71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5.16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620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30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DD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, M+NH4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1CAA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906866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808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468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E0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uggulster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28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95.18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3CB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2O5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CA7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9DB1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8737F8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DF1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54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0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EE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melofur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0A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91.12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C0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8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61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9B14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736548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82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A3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274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cycoumar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E17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3.13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245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6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F13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776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B5E27E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6C2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206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54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asperin C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E9C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5.1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26E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61F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A51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FF2DD5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1DA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3EA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5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CD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yasperin C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2F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1.18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59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E08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5C9F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0BC9FB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2BB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AB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2E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enip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D37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87.02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2FE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4O8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E4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AE9E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7CAD01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AE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B64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0BD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orsythoside 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53C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39.19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C453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9H36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07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C4B2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913B241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9E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47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072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piafzelech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E0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7.08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3C4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4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ADD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DE91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1F3EEE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49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62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ED74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ugenetin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4A8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5.09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6EF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0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94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866F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9C83AA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0B21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DE4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33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ugenetin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E0F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1.09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4AE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0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CF7D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7D8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B9FE03C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AC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435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0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13B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thynyl Estradi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60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3.20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8E8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4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F2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F0F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67229B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59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BE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6E4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thyl p-methoxycinnam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90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7.03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EE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2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B5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BF0C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52FE6A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16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0DE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B48D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riocit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6B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7.18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1B5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2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21A1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0B80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512E39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DB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586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6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98B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rianthrid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31B5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1.09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DC99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6B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04C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CEC149E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1F28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A9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6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048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ussaenosid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81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5.12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A4C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98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735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FECDD63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FD1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1A9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1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8F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-Feruloyloctopami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6D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6.09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CE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7NO14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E8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27EF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8718BF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DF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B3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D5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rciss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563E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25.17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653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2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348F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00C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5A9CFE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43DA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1A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3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95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ofalc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33B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5.1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3B8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F650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2D2B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B4542D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9B7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30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94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telmatotriterpenoside 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4B4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3.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A12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6O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33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6F6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5F37C44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62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79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4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4B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orbifol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9B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9.1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13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2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82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D4D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EBA341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1FD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14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7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629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ophorid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DD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9.19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C8B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24N2O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0F0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EDB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9CDF5A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D091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1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43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9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E633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ophorabi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0B2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7.15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59E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DDE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F8C8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843397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5B1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9C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808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ophoflavesceno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10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7.11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9C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168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CAC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AF5DDB1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754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D45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27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inense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C9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7.05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5D2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18O10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BB6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E22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AC3361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69B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B2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8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221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trahydrocortis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85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1.20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DDB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0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C8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BFAD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8D9CEF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DFEE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967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6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87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hikon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21E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7.12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FCE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6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6D71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5A22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4C3BDC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5A0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5A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F18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nkyunolide I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DA5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3.12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A5E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8E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50A9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7FA186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3AE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6B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6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EA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milicoisoflavone B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1718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1.11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1B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172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F804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D06AF4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59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F5A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1D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danoli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E90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3.27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D4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2H20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E7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847C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C952646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24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00B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6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A7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cologanoside 7-methyl est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C8E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3.10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085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E29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43E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0B1003E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A23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13D7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C2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uta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C8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9.13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196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6D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E618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A4A30F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0FD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38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A6CD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ose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C1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1.19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E6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30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B4E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5AE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31E04F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76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D59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AA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rrestrosin 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3EB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41.47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11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5H74O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207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B2C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9FE891D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214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50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10E8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Yibeiss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9B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4.31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DEF1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1N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9E1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DD4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943684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10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83D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E76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Zinger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CF50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5.05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3E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6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CF4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E4D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25736A9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BF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217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65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zhebeini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491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4.4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D43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3H55N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459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F03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6708FC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D2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41C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9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F4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Zeder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C7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5.11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D0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8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DC8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303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F7F332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92D5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77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0AD0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Zearalen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881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93.17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1A9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32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C4B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BB79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6F4193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AC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386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FA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hymol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8B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5.04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CF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4O5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FD9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593C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C7E245A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CCA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F92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2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510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urgeniifolin 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6C5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7.11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199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20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BF6A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, M+K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1B29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5BDCE8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59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7199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3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F6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iptonoterpene methyl ether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9590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91.42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62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0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4C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3DBA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5C7EFC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35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A96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C5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iptonoterpene methyl ether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650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5.2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7E5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0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EEE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080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5B9F74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A3D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A67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C2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hymol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D45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5.04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56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4O5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A4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0E7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A8A514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FFE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B4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40C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hoifol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C19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23.16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B9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ECE7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4785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2F57A20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64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827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7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D78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eynoutr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DFB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27.04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4DC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14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EF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4E4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4F9BC3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E0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677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D38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bacun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7E1F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5.20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499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47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03C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69237B2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93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17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AC9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FD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smanthuside 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99D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5.15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4BA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28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08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9D0F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56D749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88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F7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2DA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rien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9E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7.09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B37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0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AC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C8CA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2130D42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3B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D6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5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63C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no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4C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1.13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EA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5EC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18E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4DCB92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08C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9C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D18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livil 4'-O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B0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1.19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5F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3B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, 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1FF5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022F41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7777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DE9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580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leanol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5D0B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5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508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8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22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917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28DCC3A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23B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00C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6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F3E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leanane-2H, +2O, 1COOH, O-HexA-Hex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03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5.42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A7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4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DCF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B7B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575544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BF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EDF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7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4A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bacun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848A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67.34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42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500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D7A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508579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FC2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28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9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8F56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bacuno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DE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7.20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F87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2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AEF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55EF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D4BF09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5D2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9D9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5C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ehmapicr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537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5.15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8C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6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C8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9C0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4D8B346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9EE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E0A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0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65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-[β-d-xylopyranosyl(1→6)β-d-gluco-pyranosyl] 7-hydroxycouma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B99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1.12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3D9C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788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26E9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8659375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75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9C7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2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57E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nivamid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229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10.20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34E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27N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23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BC6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5615737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6D9C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8A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F0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oliquirit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C3A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9.13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85F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A36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H4, M+Na, M+K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FC4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6DBD9F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B9D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038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CC28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ohesperid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0A0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11.19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DCD5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4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98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K, M+Na, M+H, 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60AE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10E419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A11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9A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9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0EA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oglycyr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7C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9.14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EDB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28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97E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91B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9952F3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154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DD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55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odiosm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FBB9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07.16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C593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8H32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73F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F3D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005E73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0F5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A7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87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rirutin 4'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6B1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87.2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D72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3H42O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41D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E91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56841C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48E0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9D3A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569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tri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9727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07.20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35B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619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68DB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230AD83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F8ED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70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C6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imin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461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0.33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42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3N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E81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DE39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56A1958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41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53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5EB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imis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AD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8.3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99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1N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236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13EF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D7144C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2FF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BFF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4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49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ehmapicroge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74C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7.21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E66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6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358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C1DD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0715E0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85C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A30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093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uilla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691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7.31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3FA8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EE8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89B0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9F77110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E2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19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565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529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uercetagetin 3,5,6,7,3',4'-hexamethyl ether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F79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9.1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20B7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26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F42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5DAC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D7DE03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9726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33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5F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uerarin api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83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93.15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25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5F3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65B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2D7859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07E4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9E0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2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617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lantasi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6EC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21.13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45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2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74E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83EA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1C07F61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C1F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47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4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4B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perlongumini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C3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8.1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9BE4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7N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3B2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52C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FF2AF1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7E3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DAC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4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028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nusolidic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0749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5.18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4E5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8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8A4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D675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7C4844E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56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E5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F9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cfeltarraenin IV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59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23.46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DBB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7H72O1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E8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00E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E94C4A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44F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0465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8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6F9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henethyl,vanillat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F4C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03.12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FC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18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83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8A7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B0E6E4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846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54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55F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ucedan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595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5.09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58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6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F79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C0A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6E780FE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A83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4A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5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150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ntamethylquerce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B97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3.13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55B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26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41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D0E3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1E50C6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53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B3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6F1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trahydrocortisone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E89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5.19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1C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4O8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5D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316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879DC1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81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603D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9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D61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istanoside F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B5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7.14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43F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8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1C9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D9A0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AC00022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D8CB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15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2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2A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lbanin A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DC9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27.11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325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6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6EB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238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08699D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1A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82D8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A9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aboglycyrrhiz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BC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77.40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3E25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1H62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8C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A929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8D18B5C" w14:textId="77777777">
        <w:trPr>
          <w:trHeight w:val="316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80D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CB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3C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pioglycyrrhiz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7801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1.40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39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1H62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C493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, 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7A5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C231735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0D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D09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1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A2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ngelol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E13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7.1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210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48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FA2B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5BD18EE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E31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24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4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0D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ngelol 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E58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7.15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7D0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FC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K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A85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D69E66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179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A7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70FE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lloimperator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A0DB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9.03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E49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4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44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2B01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487015B" w14:textId="77777777">
        <w:trPr>
          <w:trHeight w:val="56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8CF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1D5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AC0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lloimperato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44C0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1.09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527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4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618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E1E8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7BAB25B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DC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59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4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28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cbglu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A14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9.14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CB57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26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B85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, 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B59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153186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8FA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A4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432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brusoside 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95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7.41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FE14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2H64O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B88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514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E04848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B45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596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9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919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brisaponin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1F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15.47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2F1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8H74O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77A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079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8FF518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D4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9B89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BAF3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-dihydroconiferyl eth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E48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1.15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4BBA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6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B3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D69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9B8FEA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771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EC8D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3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9F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-Prenylnaringen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159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5.1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0B7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28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74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75C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A3008E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D70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2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F15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A0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-Hydroxycoumarin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3F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6.97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BA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9H6O7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FCB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0739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20EDDF4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3637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66F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A7F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-Hydroxy-2-(2-phenylethyl)chrom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AF31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19.05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BBF3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22O13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3C4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DC7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80AD10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599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393F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0932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'-o-β-d-glucopyranosylgentiopicr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BF0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1.1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14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B47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589F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3872C52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BC8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A86B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2E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istolochic acid 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5B1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2.0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1E6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3H19N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2E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99F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B33E77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FC1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B2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7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22F1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temether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621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7.31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23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24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B57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AF98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09A551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3B3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4A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0CA4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Pentadecylresorcin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921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93.28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D01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4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A0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E7E6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3DD313A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55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409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.4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B47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lcifedi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1DFE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3.31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849A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2O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DB11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355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B381C8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5E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AB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9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0FA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irsiliol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1E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5.12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103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4O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EC20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5BC5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7B0D5A2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E0E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B5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4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77A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+)-Balanopho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BC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5.11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91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0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6F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F86B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04A0747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05AB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5783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F6B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is-Ferulic acid 4-O-beta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22B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79.1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CF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0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E84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826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F9F5771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28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729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61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ichorioside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5D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5.16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931F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8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DDA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622B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1DCE4C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A7F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5E4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A1CD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stic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295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1.13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BC22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26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419F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599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6B0F20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26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64A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0E4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ntleyi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79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6.08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CAD1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1H13N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A57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8D06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2CC1E6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46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C00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F1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lycos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874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1.10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B9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0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CC7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74B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73780C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7C0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F8E0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1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01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ruceine A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E0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3.19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DAB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5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AD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F10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54BB2D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4D1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89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20D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tesunat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86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1.17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A86F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2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48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CBA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A0F6C6B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D4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E0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2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942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orneol-2-o-β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18EE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1.18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3918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8O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B39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D0F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23BD00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07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4A5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A1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ta-Elemon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86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1.34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47D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48C5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B87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CCFF2A6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82B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C611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6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68F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ta-Elemonic acid_M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8F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1.33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1BC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1FA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E9CB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693345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CAB0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A653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0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CC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rgen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2A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27.0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99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4H16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22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2E1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5CFC8FF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CD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4EE7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DB99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erchemol-4'-o-β-d-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534E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37.19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C54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FF6E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01DB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24C941C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EB33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EBB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9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A82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atatasin III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37D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7.05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FC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6O6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544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5B97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BAE5344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D1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E92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488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atatasin  IV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47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97.0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7A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24O13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B70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84B5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B985F4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D46A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D0E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C970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'-o-e-feruloylmonotrope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B8E6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9.16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3C7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571A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6BD4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B48AFAC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C04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F31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0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66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alendasaponin 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309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53.47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046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48H76O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C2B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6A7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B0993E5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810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2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04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0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632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O-Demethylnobile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B62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3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63F3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9H18O11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5284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33B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4ECA291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B91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0F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ECE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-(2-Phenylethyl)chromone_M1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D4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1.12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1044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EF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FA9A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C2D0C1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57D4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3D6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42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,4-Dihydroxychalc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53C1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5.1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060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2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5B1C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1F19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5CF7E6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57B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404C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7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693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'-Methoxykurarin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82B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5.19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2C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30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E1F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793A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360A10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161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BA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D7F1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'-Hydroxy-4'-methylacetophen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1A7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9.08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419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8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1D2E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51E8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1B52336" w14:textId="77777777">
        <w:trPr>
          <w:trHeight w:val="90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EFCD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6F6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0EE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6-hydroxytriptol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5BC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7.1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EA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4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A7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6959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F0E217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49D5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F55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0F9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-Deoxyalisol B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08F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9.33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C66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927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74D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89FD28A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673C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541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4D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R,R)-Secoisolariciresinol digluc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3F8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67.26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0A32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2H46O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832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3996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B60775A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C9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3DD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94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FBE6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-[4,5-dimethoxy-2-[(2S,3R,4S,5S,6R)-3,4,5-trihydroxy-6-(hydroxymethyl)oxan-2-yl]oxyphenyl]-5-hydroxy-3,6,7-trimethoxychromen-4-o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67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67.17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A6AE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0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B0F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8C6D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999822D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F845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51D3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2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29A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e)-2-hexenyl-α-l-arabinopyranosyl-(1→2)-β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F7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9.18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42D9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30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4D4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07372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847840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E72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828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5D6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?)-olivil-4''-o-β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4F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83.20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9B2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4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596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3CB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CD9AF70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0FB0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FAE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5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B62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25R)-12alpha-Hydroxyspirost-4-en-3-o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CA7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7.28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5B37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42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276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58F5C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DE368A3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C2E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F9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0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C70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+)-Balanophon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79C6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83.09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159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2O9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458A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B241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C419FD7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1DB2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576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0EA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1s,4s,5s,7r,10r)-10,11,14-trihydroxyguai-3-one 11-o-β-d-glu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5A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71.2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A386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1H36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0E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K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B59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B9D3479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FA5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793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9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901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hydroxymatatabieth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29D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35.22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F3E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0H16O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C9F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F0A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7AD88EB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2DED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B087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5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07F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1r,2r)-p-menth-4(5)-ene-1,2-diol 1-o-β-d-glu-copyra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6E7F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55.17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D28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28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8F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A0E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62779AB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98C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07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BA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-(2-Phenylethyl)chromone_M1-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5AF0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9.11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2C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24O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BB7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2970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9B18F0C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34F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31B1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9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63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(5-isopropoxy-2-Methyl-4-nitrophenyl)pyridine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5A1B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75.21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17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5H16N2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781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, 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94DFD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F78E87F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972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32E5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2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CFA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Oxo-7-hydroxychol-4-eno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785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83.57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945D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40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98C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DE1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28B136C5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C446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DFD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07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17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Feruloylquin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DF5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7.06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230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20O12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AB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382F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67FE82B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EF94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3791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5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8B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-Hydroxy-6-ethyljugl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n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4337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219.06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C34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C12H10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C8E6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0FEE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052DD00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83F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4E25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6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AD32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Feruloylquin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72F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69.11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D06A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7H20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079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1EECB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E675496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418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0EEC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439D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'-Methoxypuerar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C54E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13.12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32E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2O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C41A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0DE91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EABD364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FE9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E49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8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7467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''-hydroxyimperatorin 4''-o-β-d-glucopyra-nosid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C8A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9.14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9A50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4O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DE3A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24D4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E43B1E1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966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60B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9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F7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beta-Hydroxy-5-choleno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CE53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5.27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1B8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38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86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FA-H, 2M-H, 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E84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604607DC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BF1C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6845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8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771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Oxochol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8686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1.27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9EFF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4H40O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89C1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NH4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82C3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0934DE9A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6BBE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A5CA5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81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134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-O-β-D-glucopyranosyloxybenzo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CCBB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9.16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F947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6H32O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EF4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2O-H, M+FA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34D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D1DD3E0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C65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A8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7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DEE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-Desmethylsinensetin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8A80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23.03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DE8B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8H16O10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34C78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667E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4ACFD9D5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2BF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6D2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.42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BF7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Epioleanol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7548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3.33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19569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D87A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904F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35C0D051" w14:textId="77777777">
        <w:trPr>
          <w:trHeight w:val="655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AE6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2653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6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23F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[(2S,3R)-2-(4-hydroxy-3-methoxy-phenyl)-3-(hydroxymethyl)-7-methoxy-2,3-dihydrobenzofuran-5-yl]propyl acetat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45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1.16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0CA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2H26O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428A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98143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6DAB5B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794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BDE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13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3A7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0-Deoxyingeno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77C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31.19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15FC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0H28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3C4C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1489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7D222A78" w14:textId="77777777">
        <w:trPr>
          <w:trHeight w:val="33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A278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AED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.06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B33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,4-di-o-caffeoylquinic,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C2764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43.1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0077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27H28O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156F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1F574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15BCEE60" w14:textId="77777777">
        <w:trPr>
          <w:trHeight w:val="5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43AC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0920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45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F024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-O-p-coumaroylquinic ac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B25D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39.10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27FB0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16H18O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95DFA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+H, M+Na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0DE5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42301" w14:paraId="5E651DD5" w14:textId="77777777">
        <w:trPr>
          <w:trHeight w:val="342"/>
          <w:jc w:val="center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86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9412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.18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2BBC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-Hydroxybetulinic acid_M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CA27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69.33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10193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30H46O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4236" w14:textId="77777777" w:rsidR="00742301" w:rsidRDefault="00000000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FB58" w14:textId="77777777" w:rsidR="00742301" w:rsidRDefault="00742301">
            <w:pPr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</w:tbl>
    <w:p w14:paraId="68365D6D" w14:textId="77777777" w:rsidR="00742301" w:rsidRDefault="00742301"/>
    <w:sectPr w:rsidR="00742301" w:rsidSect="00390161">
      <w:footerReference w:type="even" r:id="rId6"/>
      <w:footerReference w:type="default" r:id="rId7"/>
      <w:pgSz w:w="11906" w:h="16838"/>
      <w:pgMar w:top="1134" w:right="1418" w:bottom="1134" w:left="1418" w:header="851" w:footer="992" w:gutter="0"/>
      <w:cols w:space="425"/>
      <w:docGrid w:type="lines" w:linePitch="3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F908AD" w14:textId="77777777" w:rsidR="00DE5FCE" w:rsidRDefault="00DE5FCE">
      <w:pPr>
        <w:spacing w:line="240" w:lineRule="auto"/>
      </w:pPr>
      <w:r>
        <w:separator/>
      </w:r>
    </w:p>
  </w:endnote>
  <w:endnote w:type="continuationSeparator" w:id="0">
    <w:p w14:paraId="6D74D792" w14:textId="77777777" w:rsidR="00DE5FCE" w:rsidRDefault="00DE5F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1"/>
        <w:szCs w:val="24"/>
      </w:rPr>
      <w:id w:val="-1"/>
    </w:sdtPr>
    <w:sdtContent>
      <w:p w14:paraId="29026256" w14:textId="77777777" w:rsidR="00742301" w:rsidRDefault="00000000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  <w:rFonts w:ascii="Times New Roman" w:eastAsia="SimSun" w:hAnsi="Times New Roman" w:cs="Times New Roman"/>
          </w:rPr>
          <w:fldChar w:fldCharType="begin"/>
        </w:r>
        <w:r>
          <w:rPr>
            <w:rStyle w:val="PageNumber"/>
            <w:rFonts w:ascii="Times New Roman" w:eastAsia="SimSun" w:hAnsi="Times New Roman" w:cs="Times New Roman"/>
          </w:rPr>
          <w:instrText xml:space="preserve"> PAGE </w:instrText>
        </w:r>
        <w:r>
          <w:rPr>
            <w:rStyle w:val="PageNumber"/>
            <w:rFonts w:ascii="Times New Roman" w:eastAsia="SimSun" w:hAnsi="Times New Roman" w:cs="Times New Roman"/>
          </w:rPr>
          <w:fldChar w:fldCharType="separate"/>
        </w:r>
        <w:r>
          <w:rPr>
            <w:rStyle w:val="PageNumber"/>
            <w:rFonts w:ascii="Times New Roman" w:eastAsia="SimSun" w:hAnsi="Times New Roman" w:cs="Times New Roman"/>
          </w:rPr>
          <w:t>2</w:t>
        </w:r>
        <w:r>
          <w:rPr>
            <w:rStyle w:val="PageNumber"/>
            <w:rFonts w:ascii="Times New Roman" w:eastAsia="SimSun" w:hAnsi="Times New Roman" w:cs="Times New Roman"/>
          </w:rPr>
          <w:fldChar w:fldCharType="end"/>
        </w:r>
      </w:p>
    </w:sdtContent>
  </w:sdt>
  <w:p w14:paraId="5B834120" w14:textId="77777777" w:rsidR="00742301" w:rsidRDefault="00742301">
    <w:pPr>
      <w:pStyle w:val="Footer"/>
    </w:pPr>
  </w:p>
  <w:p w14:paraId="55665831" w14:textId="77777777" w:rsidR="00742301" w:rsidRDefault="00742301"/>
  <w:p w14:paraId="52523B66" w14:textId="77777777" w:rsidR="00742301" w:rsidRDefault="0074230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46380180"/>
    </w:sdtPr>
    <w:sdtContent>
      <w:p w14:paraId="7DA15AB9" w14:textId="77777777" w:rsidR="00742301" w:rsidRDefault="00000000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5</w:t>
        </w:r>
        <w:r>
          <w:rPr>
            <w:rStyle w:val="PageNumber"/>
          </w:rPr>
          <w:fldChar w:fldCharType="end"/>
        </w:r>
      </w:p>
    </w:sdtContent>
  </w:sdt>
  <w:p w14:paraId="32226BDC" w14:textId="77777777" w:rsidR="00742301" w:rsidRDefault="00742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6A335A" w14:textId="77777777" w:rsidR="00DE5FCE" w:rsidRDefault="00DE5FCE">
      <w:r>
        <w:separator/>
      </w:r>
    </w:p>
  </w:footnote>
  <w:footnote w:type="continuationSeparator" w:id="0">
    <w:p w14:paraId="64B0ABC0" w14:textId="77777777" w:rsidR="00DE5FCE" w:rsidRDefault="00DE5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HorizontalSpacing w:val="105"/>
  <w:drawingGridVerticalSpacing w:val="19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3DF71593"/>
    <w:rsid w:val="00390161"/>
    <w:rsid w:val="00742301"/>
    <w:rsid w:val="00DE5FCE"/>
    <w:rsid w:val="00FC49FB"/>
    <w:rsid w:val="3DF71593"/>
    <w:rsid w:val="4C0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69AD7"/>
  <w15:docId w15:val="{3BBDBE25-543B-41D1-9B03-5DBACB08A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nhideWhenUsed="1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6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TableGrid">
    <w:name w:val="Table Grid"/>
    <w:qFormat/>
    <w:pPr>
      <w:widowControl w:val="0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PageNumber">
    <w:name w:val="page number"/>
    <w:qFormat/>
  </w:style>
  <w:style w:type="character" w:styleId="LineNumber">
    <w:name w:val="line number"/>
    <w:basedOn w:val="DefaultParagraphFont"/>
    <w:rsid w:val="00390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8</Words>
  <Characters>16696</Characters>
  <Application>Microsoft Office Word</Application>
  <DocSecurity>0</DocSecurity>
  <Lines>139</Lines>
  <Paragraphs>39</Paragraphs>
  <ScaleCrop>false</ScaleCrop>
  <Company/>
  <LinksUpToDate>false</LinksUpToDate>
  <CharactersWithSpaces>1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彬彬彬。</dc:creator>
  <cp:lastModifiedBy>Alessandro Sbordoni</cp:lastModifiedBy>
  <cp:revision>3</cp:revision>
  <dcterms:created xsi:type="dcterms:W3CDTF">2024-05-16T15:32:00Z</dcterms:created>
  <dcterms:modified xsi:type="dcterms:W3CDTF">2024-09-1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E9C06484CF24AB7B36F3CA129BCED9C_11</vt:lpwstr>
  </property>
</Properties>
</file>